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73964DC" w:rsidR="00FB3483" w:rsidRPr="00930A31" w:rsidRDefault="00DA056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D2CB5D" w:rsidR="00FB3483" w:rsidRPr="00930A31" w:rsidRDefault="00DA056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D5A4E">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FAA6D6A" w:rsidR="00FB3483" w:rsidRPr="00930A31" w:rsidRDefault="00DA0562" w:rsidP="005979B8">
            <w:pPr>
              <w:pStyle w:val="Default"/>
              <w:spacing w:before="40" w:after="40"/>
              <w:rPr>
                <w:rFonts w:ascii="Arial" w:hAnsi="Arial" w:cs="Arial"/>
                <w:color w:val="auto"/>
                <w:sz w:val="18"/>
                <w:szCs w:val="18"/>
              </w:rPr>
            </w:pPr>
            <w:r>
              <w:rPr>
                <w:rFonts w:ascii="Arial" w:hAnsi="Arial" w:cs="Arial"/>
                <w:color w:val="auto"/>
                <w:sz w:val="18"/>
                <w:szCs w:val="18"/>
              </w:rPr>
              <w:t>2</w:t>
            </w:r>
            <w:r w:rsidR="00781829">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4B08E95" w:rsidR="00FB3483"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45ABB94" w:rsidR="00FB3483"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7DAE140" w:rsidR="00FB3483"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7E8DAD7" w:rsidR="00FB3483"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B203C14" w:rsidR="00FB3483"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EAD9A2B" w:rsidR="00FB3483"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500215D" w:rsidR="00930A31"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10CBA09" w:rsidR="00930A31"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049CF86" w:rsidR="00FB3483"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AB22DD" w:rsidR="00FB3483"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368D8BF" w:rsidR="00930A31"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4FE994" w:rsidR="00930A31"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CC0DCEF" w:rsidR="00930A31"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3D0C591" w:rsidR="00930A31"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B37F6FC" w:rsidR="00930A31"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D0AFAF0" w:rsidR="00930A31"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499769" w:rsidR="006E5FE2"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7428943" w:rsidR="006E5FE2"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E989B51" w:rsidR="00930A31"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F8B534F" w:rsidR="00930A31"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F07D238" w:rsidR="00FB3483"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8852AB1" w:rsidR="00FB3483"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C5E4DF" w:rsidR="00FB3483"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A7E9C2" w:rsidR="00930A31" w:rsidRPr="00930A31" w:rsidRDefault="0078182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A7D7B9" w:rsidR="00930A31" w:rsidRPr="00930A31" w:rsidRDefault="00002C5A"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BADE04F" w:rsidR="00930A31" w:rsidRPr="00930A31" w:rsidRDefault="00002C5A"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324377" w:rsidR="00930A31" w:rsidRPr="00930A31" w:rsidRDefault="00002C5A"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B53009A" w:rsidR="00FB3483" w:rsidRPr="00930A31" w:rsidRDefault="00002C5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C0B7A5" w:rsidR="00077B44" w:rsidRPr="00930A31" w:rsidRDefault="00002C5A"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8D6E0A9" w:rsidR="00930A31" w:rsidRPr="00930A31" w:rsidRDefault="00002C5A" w:rsidP="00077B44">
            <w:pPr>
              <w:pStyle w:val="Default"/>
              <w:spacing w:before="40" w:after="40"/>
              <w:rPr>
                <w:rFonts w:ascii="Arial" w:hAnsi="Arial" w:cs="Arial"/>
                <w:color w:val="auto"/>
                <w:sz w:val="18"/>
                <w:szCs w:val="18"/>
              </w:rPr>
            </w:pPr>
            <w:r>
              <w:rPr>
                <w:rFonts w:ascii="Arial" w:hAnsi="Arial" w:cs="Arial"/>
                <w:color w:val="auto"/>
                <w:sz w:val="18"/>
                <w:szCs w:val="18"/>
              </w:rPr>
              <w:t>13-1</w:t>
            </w:r>
            <w:r w:rsidR="009E2C67">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759627" w:rsidR="00930A31" w:rsidRPr="00930A31" w:rsidRDefault="00002C5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E2C67">
              <w:rPr>
                <w:rFonts w:ascii="Arial" w:hAnsi="Arial" w:cs="Arial"/>
                <w:color w:val="auto"/>
                <w:sz w:val="18"/>
                <w:szCs w:val="18"/>
              </w:rPr>
              <w:t>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FE4F5FA" w:rsidR="00930A31" w:rsidRPr="00930A31" w:rsidRDefault="00002C5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E2C67">
              <w:rPr>
                <w:rFonts w:ascii="Arial" w:hAnsi="Arial" w:cs="Arial"/>
                <w:color w:val="auto"/>
                <w:sz w:val="18"/>
                <w:szCs w:val="18"/>
              </w:rPr>
              <w:t>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AE6750" w:rsidR="00930A31" w:rsidRPr="00930A31" w:rsidRDefault="00002C5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74499F">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1490F60" w:rsidR="00930A31" w:rsidRPr="00930A31" w:rsidRDefault="00002C5A"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ADF75DE" w:rsidR="00930A31" w:rsidRPr="00930A31" w:rsidRDefault="00002C5A"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B9B4FF" w:rsidR="00930A31" w:rsidRPr="00930A31" w:rsidRDefault="00002C5A"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54071B9" w:rsidR="00077B44" w:rsidRPr="00930A31" w:rsidRDefault="00002C5A"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06480E1" w:rsidR="00077B44" w:rsidRPr="00930A31" w:rsidRDefault="00002C5A"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41D761" w:rsidR="00077B44" w:rsidRPr="00930A31" w:rsidRDefault="00002C5A"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976AA6" w14:textId="77777777" w:rsidR="0075234B" w:rsidRDefault="0075234B">
      <w:r>
        <w:separator/>
      </w:r>
    </w:p>
  </w:endnote>
  <w:endnote w:type="continuationSeparator" w:id="0">
    <w:p w14:paraId="39168BA1" w14:textId="77777777" w:rsidR="0075234B" w:rsidRDefault="007523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DA6981" w14:textId="77777777" w:rsidR="0075234B" w:rsidRDefault="0075234B">
      <w:r>
        <w:separator/>
      </w:r>
    </w:p>
  </w:footnote>
  <w:footnote w:type="continuationSeparator" w:id="0">
    <w:p w14:paraId="6699FE7A" w14:textId="77777777" w:rsidR="0075234B" w:rsidRDefault="007523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YwNrc0NDQwN7M0MTRQ0lEKTi0uzszPAykwrgUA7wTGxywAAAA="/>
  </w:docVars>
  <w:rsids>
    <w:rsidRoot w:val="00256BAF"/>
    <w:rsid w:val="00002C5A"/>
    <w:rsid w:val="000607BF"/>
    <w:rsid w:val="00077B44"/>
    <w:rsid w:val="00152CDB"/>
    <w:rsid w:val="00177EF3"/>
    <w:rsid w:val="0018323E"/>
    <w:rsid w:val="00185216"/>
    <w:rsid w:val="00190C83"/>
    <w:rsid w:val="00246C93"/>
    <w:rsid w:val="00256BAF"/>
    <w:rsid w:val="002A2A06"/>
    <w:rsid w:val="003103C2"/>
    <w:rsid w:val="003516AD"/>
    <w:rsid w:val="00363B8D"/>
    <w:rsid w:val="003760FB"/>
    <w:rsid w:val="00390DA1"/>
    <w:rsid w:val="003B79FF"/>
    <w:rsid w:val="00400A0B"/>
    <w:rsid w:val="00443C1D"/>
    <w:rsid w:val="00461576"/>
    <w:rsid w:val="004C1685"/>
    <w:rsid w:val="005078EE"/>
    <w:rsid w:val="00550BF1"/>
    <w:rsid w:val="0059028D"/>
    <w:rsid w:val="005979B8"/>
    <w:rsid w:val="006E5FE2"/>
    <w:rsid w:val="006F3BA6"/>
    <w:rsid w:val="00726794"/>
    <w:rsid w:val="0074499F"/>
    <w:rsid w:val="0075234B"/>
    <w:rsid w:val="0077253C"/>
    <w:rsid w:val="00781829"/>
    <w:rsid w:val="008412D5"/>
    <w:rsid w:val="008A3EAE"/>
    <w:rsid w:val="008E2C91"/>
    <w:rsid w:val="00930A31"/>
    <w:rsid w:val="00947707"/>
    <w:rsid w:val="009827E5"/>
    <w:rsid w:val="009E2C67"/>
    <w:rsid w:val="00A215D2"/>
    <w:rsid w:val="00A86593"/>
    <w:rsid w:val="00AB79CE"/>
    <w:rsid w:val="00AE4BBD"/>
    <w:rsid w:val="00B51910"/>
    <w:rsid w:val="00C22710"/>
    <w:rsid w:val="00CD5A4E"/>
    <w:rsid w:val="00D95D84"/>
    <w:rsid w:val="00DA0562"/>
    <w:rsid w:val="00DC4F19"/>
    <w:rsid w:val="00E324A8"/>
    <w:rsid w:val="00E66E3A"/>
    <w:rsid w:val="00EB610E"/>
    <w:rsid w:val="00F67C14"/>
    <w:rsid w:val="00F81AEC"/>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2</Pages>
  <Words>1058</Words>
  <Characters>603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ebaw Yeshambel</cp:lastModifiedBy>
  <cp:revision>30</cp:revision>
  <cp:lastPrinted>2020-11-24T03:02:00Z</cp:lastPrinted>
  <dcterms:created xsi:type="dcterms:W3CDTF">2020-11-24T03:02:00Z</dcterms:created>
  <dcterms:modified xsi:type="dcterms:W3CDTF">2023-10-13T2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3dfd86e8eb06e4b26638d60f764d0e4b318eec8371b4f842c8105379b96a09</vt:lpwstr>
  </property>
</Properties>
</file>